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2A9F8" w14:textId="4CC0DCFE" w:rsidR="002A6231" w:rsidRPr="004409F7" w:rsidRDefault="00320D2E" w:rsidP="002A6231">
      <w:pPr>
        <w:spacing w:after="20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Table S4</w:t>
      </w:r>
      <w:bookmarkStart w:id="0" w:name="_GoBack"/>
      <w:bookmarkEnd w:id="0"/>
    </w:p>
    <w:tbl>
      <w:tblPr>
        <w:tblpPr w:leftFromText="180" w:rightFromText="180" w:vertAnchor="page" w:horzAnchor="page" w:tblpX="1777" w:tblpY="4214"/>
        <w:tblW w:w="83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701"/>
        <w:gridCol w:w="567"/>
        <w:gridCol w:w="992"/>
        <w:gridCol w:w="1134"/>
        <w:gridCol w:w="1394"/>
      </w:tblGrid>
      <w:tr w:rsidR="002A6231" w:rsidRPr="004409F7" w14:paraId="6F7A10B3" w14:textId="77777777" w:rsidTr="00AA4217">
        <w:trPr>
          <w:trHeight w:val="300"/>
        </w:trPr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0F6976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  <w:r w:rsidRPr="004409F7">
              <w:rPr>
                <w:color w:val="000000"/>
              </w:rPr>
              <w:t> </w:t>
            </w:r>
          </w:p>
          <w:p w14:paraId="164D8998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  <w:r w:rsidRPr="004409F7">
              <w:rPr>
                <w:color w:val="000000"/>
              </w:rPr>
              <w:t>Stra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A448C3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  <w:r w:rsidRPr="004409F7">
              <w:rPr>
                <w:color w:val="000000"/>
              </w:rPr>
              <w:t> </w:t>
            </w:r>
          </w:p>
          <w:p w14:paraId="348831B0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  <w:r w:rsidRPr="004409F7">
              <w:rPr>
                <w:color w:val="000000"/>
              </w:rPr>
              <w:t>Genotype</w:t>
            </w:r>
            <w:r w:rsidRPr="004409F7"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E70666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  <w:r w:rsidRPr="004409F7">
              <w:rPr>
                <w:color w:val="000000"/>
              </w:rPr>
              <w:t> </w:t>
            </w:r>
          </w:p>
          <w:p w14:paraId="24ED729D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Fold increase</w:t>
            </w:r>
            <w:r w:rsidRPr="004409F7">
              <w:rPr>
                <w:color w:val="000000"/>
                <w:vertAlign w:val="superscript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2B8AB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  <w:r w:rsidRPr="004409F7">
              <w:rPr>
                <w:color w:val="000000"/>
              </w:rPr>
              <w:t> </w:t>
            </w:r>
          </w:p>
          <w:p w14:paraId="34834479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N</w:t>
            </w:r>
            <w:r w:rsidRPr="004409F7">
              <w:rPr>
                <w:color w:val="000000"/>
                <w:vertAlign w:val="superscript"/>
              </w:rPr>
              <w:t>d</w:t>
            </w:r>
          </w:p>
        </w:tc>
        <w:tc>
          <w:tcPr>
            <w:tcW w:w="3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B352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P values (two tailed)</w:t>
            </w:r>
            <w:r w:rsidRPr="004409F7">
              <w:rPr>
                <w:color w:val="000000"/>
                <w:vertAlign w:val="superscript"/>
              </w:rPr>
              <w:t>e</w:t>
            </w:r>
          </w:p>
        </w:tc>
      </w:tr>
      <w:tr w:rsidR="002A6231" w:rsidRPr="004409F7" w14:paraId="0E83845F" w14:textId="77777777" w:rsidTr="00AA4217">
        <w:trPr>
          <w:trHeight w:val="300"/>
        </w:trPr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A0E8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C41D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7297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CD9F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FA2B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wt/w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204F" w14:textId="77777777" w:rsidR="002A6231" w:rsidRPr="004409F7" w:rsidRDefault="002A6231" w:rsidP="00AA4217">
            <w:pPr>
              <w:spacing w:line="480" w:lineRule="auto"/>
              <w:jc w:val="center"/>
              <w:rPr>
                <w:iCs/>
                <w:color w:val="000000"/>
              </w:rPr>
            </w:pPr>
            <w:r w:rsidRPr="004409F7">
              <w:rPr>
                <w:i/>
                <w:iCs/>
                <w:color w:val="000000"/>
              </w:rPr>
              <w:t>rpoB</w:t>
            </w:r>
            <w:r w:rsidRPr="004409F7">
              <w:rPr>
                <w:iCs/>
                <w:color w:val="000000"/>
              </w:rPr>
              <w:t>/wt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44A0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Δ</w:t>
            </w:r>
            <w:r w:rsidRPr="004409F7">
              <w:rPr>
                <w:i/>
                <w:iCs/>
                <w:color w:val="000000"/>
              </w:rPr>
              <w:t>rpoS</w:t>
            </w:r>
            <w:r w:rsidRPr="004409F7">
              <w:rPr>
                <w:iCs/>
                <w:color w:val="000000"/>
              </w:rPr>
              <w:t>/wt</w:t>
            </w:r>
          </w:p>
        </w:tc>
      </w:tr>
      <w:tr w:rsidR="002A6231" w:rsidRPr="004409F7" w14:paraId="25F27857" w14:textId="77777777" w:rsidTr="00AA4217">
        <w:trPr>
          <w:trHeight w:val="300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E69C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  <w:r w:rsidRPr="004409F7">
              <w:rPr>
                <w:color w:val="000000"/>
              </w:rPr>
              <w:t>TH669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CE0E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  <w:r w:rsidRPr="004409F7">
              <w:rPr>
                <w:color w:val="000000"/>
              </w:rPr>
              <w:t>wild-typ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D1B1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3508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4EA3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AD29" w14:textId="77777777" w:rsidR="002A6231" w:rsidRPr="004409F7" w:rsidRDefault="002A6231" w:rsidP="00AA4217">
            <w:pPr>
              <w:spacing w:line="480" w:lineRule="auto"/>
              <w:jc w:val="center"/>
              <w:rPr>
                <w:b/>
                <w:color w:val="000000"/>
              </w:rPr>
            </w:pPr>
            <w:r w:rsidRPr="004409F7">
              <w:rPr>
                <w:b/>
                <w:color w:val="000000"/>
              </w:rPr>
              <w:t>0.0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F7F4" w14:textId="77777777" w:rsidR="002A6231" w:rsidRPr="004409F7" w:rsidRDefault="002A6231" w:rsidP="00AA4217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4409F7">
              <w:rPr>
                <w:b/>
                <w:bCs/>
                <w:color w:val="000000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2170" w14:textId="77777777" w:rsidR="002A6231" w:rsidRPr="004409F7" w:rsidRDefault="002A6231" w:rsidP="00AA4217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4409F7">
              <w:rPr>
                <w:b/>
                <w:bCs/>
                <w:color w:val="000000"/>
              </w:rPr>
              <w:t>-</w:t>
            </w:r>
          </w:p>
        </w:tc>
      </w:tr>
      <w:tr w:rsidR="002A6231" w:rsidRPr="004409F7" w14:paraId="0B6647CF" w14:textId="77777777" w:rsidTr="00AA4217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1FF735A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  <w:r w:rsidRPr="004409F7">
              <w:rPr>
                <w:color w:val="000000"/>
              </w:rPr>
              <w:t>TH71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F9240E" w14:textId="77777777" w:rsidR="002A6231" w:rsidRPr="004409F7" w:rsidRDefault="002A6231" w:rsidP="00AA4217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4409F7">
              <w:rPr>
                <w:bCs/>
                <w:i/>
                <w:iCs/>
                <w:color w:val="000000"/>
              </w:rPr>
              <w:t>rpoB</w:t>
            </w:r>
            <w:r w:rsidRPr="004409F7">
              <w:rPr>
                <w:bCs/>
                <w:color w:val="000000"/>
              </w:rPr>
              <w:t xml:space="preserve"> P564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E8F731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731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5FDEEE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F818EA" w14:textId="77777777" w:rsidR="002A6231" w:rsidRPr="004409F7" w:rsidRDefault="002A6231" w:rsidP="00AA4217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4409F7">
              <w:rPr>
                <w:b/>
                <w:bCs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0BBA7" w14:textId="77777777" w:rsidR="002A6231" w:rsidRPr="004409F7" w:rsidRDefault="002A6231" w:rsidP="00AA4217">
            <w:pPr>
              <w:spacing w:line="480" w:lineRule="auto"/>
              <w:jc w:val="center"/>
              <w:rPr>
                <w:b/>
                <w:color w:val="000000"/>
              </w:rPr>
            </w:pPr>
            <w:r w:rsidRPr="004409F7">
              <w:rPr>
                <w:b/>
                <w:color w:val="000000"/>
              </w:rPr>
              <w:t>0.000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F8BA5D8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-</w:t>
            </w:r>
          </w:p>
        </w:tc>
      </w:tr>
      <w:tr w:rsidR="002A6231" w:rsidRPr="004409F7" w14:paraId="754DBED2" w14:textId="77777777" w:rsidTr="00AA4217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DD78BC" w14:textId="77777777" w:rsidR="002A6231" w:rsidRPr="004409F7" w:rsidRDefault="002A6231" w:rsidP="00AA4217">
            <w:pPr>
              <w:spacing w:line="480" w:lineRule="auto"/>
              <w:rPr>
                <w:color w:val="000000"/>
              </w:rPr>
            </w:pPr>
            <w:r w:rsidRPr="004409F7">
              <w:rPr>
                <w:color w:val="000000"/>
              </w:rPr>
              <w:t>TH80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6DA866" w14:textId="77777777" w:rsidR="002A6231" w:rsidRPr="004409F7" w:rsidRDefault="002A6231" w:rsidP="00AA4217">
            <w:pPr>
              <w:spacing w:line="480" w:lineRule="auto"/>
              <w:rPr>
                <w:bCs/>
                <w:color w:val="000000"/>
              </w:rPr>
            </w:pPr>
            <w:r w:rsidRPr="004409F7">
              <w:rPr>
                <w:bCs/>
                <w:color w:val="000000"/>
              </w:rPr>
              <w:t>Δ</w:t>
            </w:r>
            <w:r w:rsidRPr="004409F7">
              <w:rPr>
                <w:bCs/>
                <w:i/>
                <w:iCs/>
                <w:color w:val="000000"/>
              </w:rPr>
              <w:t>rpo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E244AB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1104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713860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C9610" w14:textId="77777777" w:rsidR="002A6231" w:rsidRPr="004409F7" w:rsidRDefault="002A6231" w:rsidP="00AA4217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4409F7">
              <w:rPr>
                <w:b/>
                <w:bCs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5BFD3" w14:textId="77777777" w:rsidR="002A6231" w:rsidRPr="004409F7" w:rsidRDefault="002A6231" w:rsidP="00AA4217">
            <w:pPr>
              <w:spacing w:line="480" w:lineRule="auto"/>
              <w:jc w:val="center"/>
              <w:rPr>
                <w:color w:val="000000"/>
              </w:rPr>
            </w:pPr>
            <w:r w:rsidRPr="004409F7">
              <w:rPr>
                <w:color w:val="000000"/>
              </w:rPr>
              <w:t>-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47CDD96" w14:textId="77777777" w:rsidR="002A6231" w:rsidRPr="004409F7" w:rsidRDefault="002A6231" w:rsidP="00AA4217">
            <w:pPr>
              <w:spacing w:line="480" w:lineRule="auto"/>
              <w:jc w:val="center"/>
              <w:rPr>
                <w:b/>
                <w:color w:val="000000"/>
              </w:rPr>
            </w:pPr>
            <w:r w:rsidRPr="004409F7">
              <w:rPr>
                <w:b/>
                <w:color w:val="000000"/>
              </w:rPr>
              <w:t>&lt;0.0001</w:t>
            </w:r>
          </w:p>
        </w:tc>
      </w:tr>
    </w:tbl>
    <w:p w14:paraId="429E7DE4" w14:textId="77777777" w:rsidR="002A6231" w:rsidRDefault="002A6231" w:rsidP="002A6231">
      <w:pPr>
        <w:spacing w:after="200" w:line="480" w:lineRule="auto"/>
        <w:rPr>
          <w:b/>
        </w:rPr>
      </w:pPr>
      <w:r w:rsidRPr="004409F7">
        <w:rPr>
          <w:b/>
        </w:rPr>
        <w:t xml:space="preserve">Inactivation of the </w:t>
      </w:r>
      <w:r w:rsidRPr="004409F7">
        <w:rPr>
          <w:b/>
          <w:i/>
        </w:rPr>
        <w:t>acs</w:t>
      </w:r>
      <w:r w:rsidRPr="004409F7">
        <w:rPr>
          <w:b/>
        </w:rPr>
        <w:t xml:space="preserve"> gene in the background colony</w:t>
      </w:r>
      <w:r w:rsidRPr="004409F7">
        <w:rPr>
          <w:b/>
          <w:vertAlign w:val="superscript"/>
        </w:rPr>
        <w:t>a</w:t>
      </w:r>
      <w:r w:rsidRPr="004409F7">
        <w:rPr>
          <w:b/>
        </w:rPr>
        <w:t xml:space="preserve"> increases the growth of wild-type, </w:t>
      </w:r>
      <w:r w:rsidRPr="004409F7">
        <w:rPr>
          <w:b/>
          <w:i/>
        </w:rPr>
        <w:t xml:space="preserve">rpoB </w:t>
      </w:r>
      <w:r w:rsidRPr="004409F7">
        <w:rPr>
          <w:b/>
        </w:rPr>
        <w:t>and</w:t>
      </w:r>
      <w:r w:rsidRPr="004409F7">
        <w:rPr>
          <w:b/>
          <w:i/>
        </w:rPr>
        <w:t xml:space="preserve"> rpoS </w:t>
      </w:r>
      <w:r w:rsidRPr="004409F7">
        <w:rPr>
          <w:b/>
        </w:rPr>
        <w:t xml:space="preserve">mutant </w:t>
      </w:r>
      <w:r w:rsidRPr="004409F7">
        <w:rPr>
          <w:b/>
          <w:color w:val="000000" w:themeColor="text1"/>
        </w:rPr>
        <w:t xml:space="preserve">subpopulations </w:t>
      </w:r>
      <w:r w:rsidRPr="004409F7">
        <w:rPr>
          <w:b/>
        </w:rPr>
        <w:t>on aging colonies, compared to aging on wild-type background colonies.</w:t>
      </w:r>
      <w:r>
        <w:rPr>
          <w:b/>
        </w:rPr>
        <w:t xml:space="preserve"> </w:t>
      </w:r>
    </w:p>
    <w:p w14:paraId="55507A8E" w14:textId="77777777" w:rsidR="002A6231" w:rsidRDefault="002A6231" w:rsidP="002A6231">
      <w:pPr>
        <w:spacing w:line="480" w:lineRule="auto"/>
        <w:rPr>
          <w:vertAlign w:val="superscript"/>
        </w:rPr>
      </w:pPr>
    </w:p>
    <w:p w14:paraId="0B7A748D" w14:textId="77777777" w:rsidR="002A6231" w:rsidRPr="00660204" w:rsidRDefault="002A6231" w:rsidP="002A6231">
      <w:pPr>
        <w:spacing w:line="480" w:lineRule="auto"/>
      </w:pPr>
      <w:r w:rsidRPr="00660204">
        <w:rPr>
          <w:vertAlign w:val="superscript"/>
        </w:rPr>
        <w:t>a</w:t>
      </w:r>
      <w:r w:rsidRPr="00660204">
        <w:t xml:space="preserve"> The aging </w:t>
      </w:r>
      <w:r>
        <w:sym w:font="Symbol" w:char="F044"/>
      </w:r>
      <w:r w:rsidRPr="00B0421D">
        <w:rPr>
          <w:i/>
        </w:rPr>
        <w:t>acs</w:t>
      </w:r>
      <w:r>
        <w:t xml:space="preserve"> colony (</w:t>
      </w:r>
      <w:r w:rsidRPr="001D7BA0">
        <w:rPr>
          <w:color w:val="000000" w:themeColor="text1"/>
        </w:rPr>
        <w:t>onto which subpopulations were added</w:t>
      </w:r>
      <w:r>
        <w:t>)</w:t>
      </w:r>
      <w:r w:rsidRPr="00660204">
        <w:t xml:space="preserve"> is TH</w:t>
      </w:r>
      <w:r>
        <w:t>7705</w:t>
      </w:r>
      <w:r w:rsidRPr="00660204">
        <w:t xml:space="preserve">. </w:t>
      </w:r>
      <w:r w:rsidRPr="00660204">
        <w:rPr>
          <w:i/>
        </w:rPr>
        <w:t>S. enterica</w:t>
      </w:r>
      <w:r w:rsidRPr="00660204">
        <w:t xml:space="preserve"> 14028s.</w:t>
      </w:r>
    </w:p>
    <w:p w14:paraId="73D60C54" w14:textId="77777777" w:rsidR="002A6231" w:rsidRPr="00660204" w:rsidRDefault="002A6231" w:rsidP="002A6231">
      <w:pPr>
        <w:spacing w:line="480" w:lineRule="auto"/>
      </w:pPr>
      <w:r w:rsidRPr="00660204">
        <w:rPr>
          <w:vertAlign w:val="superscript"/>
        </w:rPr>
        <w:t>b</w:t>
      </w:r>
      <w:r w:rsidRPr="00660204">
        <w:t xml:space="preserve"> In addition to the mutations indicated, </w:t>
      </w:r>
      <w:r w:rsidRPr="001D7BA0">
        <w:rPr>
          <w:color w:val="000000" w:themeColor="text1"/>
        </w:rPr>
        <w:t>all subpopulation</w:t>
      </w:r>
      <w:r>
        <w:t xml:space="preserve"> strains</w:t>
      </w:r>
      <w:r w:rsidRPr="00660204">
        <w:t xml:space="preserve"> added at 24 h carried </w:t>
      </w:r>
      <w:r w:rsidRPr="00660204">
        <w:rPr>
          <w:i/>
        </w:rPr>
        <w:t>zhe</w:t>
      </w:r>
      <w:r w:rsidRPr="00660204">
        <w:t>-8953::Tn</w:t>
      </w:r>
      <w:r w:rsidRPr="00660204">
        <w:rPr>
          <w:i/>
        </w:rPr>
        <w:t>10</w:t>
      </w:r>
      <w:r w:rsidRPr="00660204">
        <w:t>dTet as a phenotypic marker.</w:t>
      </w:r>
    </w:p>
    <w:p w14:paraId="75A3DAD0" w14:textId="77777777" w:rsidR="002A6231" w:rsidRPr="00660204" w:rsidRDefault="002A6231" w:rsidP="002A6231">
      <w:pPr>
        <w:spacing w:line="480" w:lineRule="auto"/>
      </w:pPr>
      <w:r w:rsidRPr="00660204">
        <w:rPr>
          <w:vertAlign w:val="superscript"/>
        </w:rPr>
        <w:t>c</w:t>
      </w:r>
      <w:r w:rsidRPr="00660204">
        <w:t xml:space="preserve"> </w:t>
      </w:r>
      <w:r>
        <w:t>Median f</w:t>
      </w:r>
      <w:r w:rsidRPr="00660204">
        <w:t>old increase from the time of addition</w:t>
      </w:r>
      <w:r>
        <w:t xml:space="preserve"> (24 h)</w:t>
      </w:r>
      <w:r w:rsidRPr="00660204">
        <w:t xml:space="preserve"> until 7 additional days had elapsed</w:t>
      </w:r>
      <w:r w:rsidRPr="00660204">
        <w:rPr>
          <w:lang w:val="en-GB"/>
        </w:rPr>
        <w:t xml:space="preserve">. </w:t>
      </w:r>
    </w:p>
    <w:p w14:paraId="2A0E57C6" w14:textId="77777777" w:rsidR="002A6231" w:rsidRPr="00660204" w:rsidRDefault="002A6231" w:rsidP="002A6231">
      <w:pPr>
        <w:spacing w:line="480" w:lineRule="auto"/>
      </w:pPr>
      <w:r w:rsidRPr="00660204">
        <w:rPr>
          <w:vertAlign w:val="superscript"/>
        </w:rPr>
        <w:t>d</w:t>
      </w:r>
      <w:r w:rsidRPr="00660204">
        <w:t xml:space="preserve"> N is number of independent aging experiments. Independent cultures were used </w:t>
      </w:r>
      <w:r>
        <w:t xml:space="preserve">to initiate </w:t>
      </w:r>
      <w:r w:rsidRPr="00660204">
        <w:t xml:space="preserve">each wild-type colony, and </w:t>
      </w:r>
      <w:r>
        <w:t>to initiate</w:t>
      </w:r>
      <w:r w:rsidRPr="00660204">
        <w:t xml:space="preserve"> each genetically marked strain added at 24 h.</w:t>
      </w:r>
    </w:p>
    <w:p w14:paraId="034A044D" w14:textId="77777777" w:rsidR="002A6231" w:rsidRPr="00C610E5" w:rsidRDefault="002A6231" w:rsidP="002A6231">
      <w:pPr>
        <w:spacing w:line="480" w:lineRule="auto"/>
      </w:pPr>
      <w:r w:rsidRPr="00660204">
        <w:rPr>
          <w:vertAlign w:val="superscript"/>
        </w:rPr>
        <w:t>e</w:t>
      </w:r>
      <w:r w:rsidRPr="00660204">
        <w:t xml:space="preserve"> Two-tailed P-values (Mann-Whitney test). Values significant at the 95% confidence level are shown in bold. P-values were calculated relative to wild-type (TH6694), the </w:t>
      </w:r>
      <w:r w:rsidRPr="00660204">
        <w:rPr>
          <w:i/>
        </w:rPr>
        <w:t>rpoB</w:t>
      </w:r>
      <w:r>
        <w:t xml:space="preserve"> P564L mutant (TH6879) and</w:t>
      </w:r>
      <w:r w:rsidRPr="00660204">
        <w:t xml:space="preserve"> the </w:t>
      </w:r>
      <w:r w:rsidRPr="00660204">
        <w:sym w:font="Symbol" w:char="F044"/>
      </w:r>
      <w:r w:rsidRPr="00660204">
        <w:rPr>
          <w:i/>
        </w:rPr>
        <w:t>rpoS</w:t>
      </w:r>
      <w:r w:rsidRPr="00660204">
        <w:t xml:space="preserve"> mutant (TH8097)</w:t>
      </w:r>
      <w:r>
        <w:t>, aged on wild-type background colonies (TH6409)</w:t>
      </w:r>
      <w:r w:rsidRPr="00660204">
        <w:t>.</w:t>
      </w:r>
    </w:p>
    <w:p w14:paraId="4993A862" w14:textId="77777777" w:rsidR="00D36EF6" w:rsidRDefault="00D36EF6" w:rsidP="002A6231">
      <w:pPr>
        <w:spacing w:line="480" w:lineRule="auto"/>
      </w:pPr>
    </w:p>
    <w:sectPr w:rsidR="00D36EF6" w:rsidSect="002A6231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231"/>
    <w:rsid w:val="002A6231"/>
    <w:rsid w:val="00320D2E"/>
    <w:rsid w:val="003D4054"/>
    <w:rsid w:val="005B381D"/>
    <w:rsid w:val="00813DBF"/>
    <w:rsid w:val="00AA4217"/>
    <w:rsid w:val="00D36EF6"/>
    <w:rsid w:val="00F1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51D1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2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6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2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6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Macintosh Word</Application>
  <DocSecurity>0</DocSecurity>
  <Lines>8</Lines>
  <Paragraphs>2</Paragraphs>
  <ScaleCrop>false</ScaleCrop>
  <Company>Uppsala universitet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rmaid Hughes</dc:creator>
  <cp:keywords/>
  <dc:description/>
  <cp:lastModifiedBy>Diarmaid Hughes</cp:lastModifiedBy>
  <cp:revision>4</cp:revision>
  <dcterms:created xsi:type="dcterms:W3CDTF">2014-09-11T08:37:00Z</dcterms:created>
  <dcterms:modified xsi:type="dcterms:W3CDTF">2014-09-11T08:37:00Z</dcterms:modified>
</cp:coreProperties>
</file>